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B80" w:rsidRDefault="00F84B80" w:rsidP="00F84B80">
      <w:pPr>
        <w:pStyle w:val="Sansinterligne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:rsidR="00F84B80" w:rsidRPr="00C16A4F" w:rsidRDefault="00F84B80" w:rsidP="00F84B8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84B80" w:rsidRDefault="00F84B80" w:rsidP="00F84B80">
      <w:pPr>
        <w:pStyle w:val="Sansinterligne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1: Feedlot layouts modeled.</w:t>
      </w:r>
    </w:p>
    <w:p w:rsidR="00F84B80" w:rsidRDefault="00F84B80" w:rsidP="00F84B80">
      <w:pPr>
        <w:pStyle w:val="Sansinterligne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E09C93A" wp14:editId="28796A39">
            <wp:extent cx="3619500" cy="3228975"/>
            <wp:effectExtent l="0" t="0" r="0" b="9525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lide1-ConvertImag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B80" w:rsidRDefault="00F84B80" w:rsidP="00F84B80">
      <w:pPr>
        <w:pStyle w:val="Sansinterligne"/>
        <w:spacing w:line="48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6"/>
        <w:gridCol w:w="5395"/>
      </w:tblGrid>
      <w:tr w:rsidR="00F84B80" w:rsidTr="00AE68CC">
        <w:tc>
          <w:tcPr>
            <w:tcW w:w="5395" w:type="dxa"/>
          </w:tcPr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lastRenderedPageBreak/>
              <w:drawing>
                <wp:inline distT="0" distB="0" distL="0" distR="0" wp14:anchorId="54ECD05E" wp14:editId="1C0280D0">
                  <wp:extent cx="3933825" cy="2409825"/>
                  <wp:effectExtent l="0" t="0" r="9525" b="9525"/>
                  <wp:docPr id="7" name="Picture 7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S1_cropped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3825" cy="2409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395" w:type="dxa"/>
          </w:tcPr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pStyle w:val="Sansinterligne"/>
              <w:keepNext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F84B80" w:rsidRPr="00F74138" w:rsidRDefault="00F84B80" w:rsidP="00F84B80">
      <w:pPr>
        <w:pStyle w:val="Lgende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C77313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 1</w:t>
      </w:r>
      <w:r w:rsidRPr="00C77313">
        <w:rPr>
          <w:rFonts w:ascii="Times New Roman" w:hAnsi="Times New Roman" w:cs="Times New Roman"/>
          <w:b/>
          <w:i w:val="0"/>
          <w:color w:val="auto"/>
          <w:sz w:val="24"/>
        </w:rPr>
        <w:t xml:space="preserve">A </w:t>
      </w:r>
      <w:r>
        <w:rPr>
          <w:rFonts w:ascii="Times New Roman" w:hAnsi="Times New Roman" w:cs="Times New Roman"/>
          <w:i w:val="0"/>
          <w:color w:val="auto"/>
          <w:sz w:val="24"/>
        </w:rPr>
        <w:t>–</w:t>
      </w:r>
      <w:r w:rsidRPr="00C77313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FS1 s</w:t>
      </w:r>
      <w:r w:rsidRPr="00C77313">
        <w:rPr>
          <w:rFonts w:ascii="Times New Roman" w:hAnsi="Times New Roman" w:cs="Times New Roman"/>
          <w:i w:val="0"/>
          <w:color w:val="auto"/>
          <w:sz w:val="24"/>
        </w:rPr>
        <w:t>mall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C77313">
        <w:rPr>
          <w:rFonts w:ascii="Times New Roman" w:hAnsi="Times New Roman" w:cs="Times New Roman"/>
          <w:i w:val="0"/>
          <w:color w:val="auto"/>
          <w:sz w:val="24"/>
        </w:rPr>
        <w:t xml:space="preserve">size feedlot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with one hospital-pen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3"/>
      </w:tblGrid>
      <w:tr w:rsidR="00F84B80" w:rsidTr="00AE68CC">
        <w:tc>
          <w:tcPr>
            <w:tcW w:w="7123" w:type="dxa"/>
          </w:tcPr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pStyle w:val="Sansinterligne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lastRenderedPageBreak/>
              <w:drawing>
                <wp:inline distT="0" distB="0" distL="0" distR="0" wp14:anchorId="27147D29" wp14:editId="58126051">
                  <wp:extent cx="4010025" cy="4124325"/>
                  <wp:effectExtent l="0" t="0" r="9525" b="9525"/>
                  <wp:docPr id="8" name="Picture 8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m1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0025" cy="412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84B80" w:rsidRDefault="00F84B80" w:rsidP="00AE68CC">
            <w:pPr>
              <w:pStyle w:val="Sansinterligne"/>
              <w:keepNext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F84B80" w:rsidRPr="00F74138" w:rsidRDefault="00F84B80" w:rsidP="00F84B80">
      <w:pPr>
        <w:pStyle w:val="Lgende"/>
        <w:rPr>
          <w:rFonts w:ascii="Times New Roman" w:hAnsi="Times New Roman" w:cs="Times New Roman"/>
          <w:b/>
          <w:i w:val="0"/>
          <w:color w:val="auto"/>
          <w:sz w:val="36"/>
        </w:rPr>
      </w:pPr>
      <w:r w:rsidRPr="0004050D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 1B</w:t>
      </w:r>
      <w:r w:rsidRPr="0004050D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–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FM1 m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edium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size feedlot with one hospital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pen</w:t>
      </w:r>
      <w:r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3"/>
      </w:tblGrid>
      <w:tr w:rsidR="00F84B80" w:rsidTr="00AE68CC">
        <w:tc>
          <w:tcPr>
            <w:tcW w:w="7123" w:type="dxa"/>
          </w:tcPr>
          <w:p w:rsidR="00F84B80" w:rsidRDefault="00F84B80" w:rsidP="00AE68CC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lastRenderedPageBreak/>
              <w:drawing>
                <wp:inline distT="0" distB="0" distL="0" distR="0" wp14:anchorId="5405D5C5" wp14:editId="7EE6D84E">
                  <wp:extent cx="4048125" cy="4133850"/>
                  <wp:effectExtent l="0" t="0" r="9525" b="0"/>
                  <wp:docPr id="9" name="Picture 9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m2.ti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8125" cy="413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84B80" w:rsidRDefault="00F84B80" w:rsidP="00AE68CC">
            <w:pPr>
              <w:keepNext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F84B80" w:rsidRPr="00F74138" w:rsidRDefault="00F84B80" w:rsidP="00F84B80">
      <w:pPr>
        <w:pStyle w:val="Lgende"/>
        <w:rPr>
          <w:rFonts w:ascii="Times New Roman" w:hAnsi="Times New Roman" w:cs="Times New Roman"/>
          <w:b/>
          <w:i w:val="0"/>
          <w:color w:val="auto"/>
          <w:sz w:val="36"/>
        </w:rPr>
      </w:pPr>
      <w:r w:rsidRPr="0004050D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 1C</w:t>
      </w:r>
      <w:r w:rsidRPr="0004050D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–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FM2 m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edium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size feedlot with two hospital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pen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F84B80" w:rsidTr="00AE68CC">
        <w:tc>
          <w:tcPr>
            <w:tcW w:w="14246" w:type="dxa"/>
          </w:tcPr>
          <w:p w:rsidR="00F84B80" w:rsidRDefault="00F84B80" w:rsidP="00AE68CC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lastRenderedPageBreak/>
              <w:drawing>
                <wp:inline distT="0" distB="0" distL="0" distR="0" wp14:anchorId="79051E32" wp14:editId="546459BA">
                  <wp:extent cx="8229600" cy="4049395"/>
                  <wp:effectExtent l="0" t="0" r="0" b="825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l1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600" cy="404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84B80" w:rsidRDefault="00F84B80" w:rsidP="00AE68CC">
            <w:pPr>
              <w:keepNext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F84B80" w:rsidRPr="00F74138" w:rsidRDefault="00F84B80" w:rsidP="00F84B80">
      <w:pPr>
        <w:pStyle w:val="Lgende"/>
        <w:rPr>
          <w:rFonts w:ascii="Times New Roman" w:hAnsi="Times New Roman" w:cs="Times New Roman"/>
          <w:b/>
          <w:i w:val="0"/>
          <w:color w:val="auto"/>
          <w:sz w:val="36"/>
        </w:rPr>
      </w:pPr>
      <w:r w:rsidRPr="0004050D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 1D</w:t>
      </w:r>
      <w:r w:rsidRPr="0004050D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–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FL1 l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arge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 xml:space="preserve">size feedlot with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two sections and 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two hospital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04050D">
        <w:rPr>
          <w:rFonts w:ascii="Times New Roman" w:hAnsi="Times New Roman" w:cs="Times New Roman"/>
          <w:i w:val="0"/>
          <w:color w:val="auto"/>
          <w:sz w:val="24"/>
        </w:rPr>
        <w:t>pens</w:t>
      </w:r>
      <w:r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F84B80" w:rsidTr="00AE68CC">
        <w:tc>
          <w:tcPr>
            <w:tcW w:w="14246" w:type="dxa"/>
          </w:tcPr>
          <w:p w:rsidR="00F84B80" w:rsidRDefault="00F84B80" w:rsidP="00AE68CC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F84B80" w:rsidRDefault="00F84B80" w:rsidP="00AE68C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lastRenderedPageBreak/>
              <w:drawing>
                <wp:inline distT="0" distB="0" distL="0" distR="0" wp14:anchorId="28D30E43" wp14:editId="43D6E413">
                  <wp:extent cx="8201025" cy="409575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l2.ti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01025" cy="409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84B80" w:rsidRDefault="00F84B80" w:rsidP="00AE68CC">
            <w:pPr>
              <w:keepNext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F84B80" w:rsidRDefault="00F84B80" w:rsidP="00F84B80">
      <w:pPr>
        <w:rPr>
          <w:rFonts w:ascii="Times New Roman" w:hAnsi="Times New Roman" w:cs="Times New Roman"/>
          <w:sz w:val="24"/>
        </w:rPr>
      </w:pPr>
      <w:r w:rsidRPr="0004050D"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</w:rPr>
        <w:t>S 1E</w:t>
      </w:r>
      <w:r w:rsidRPr="000405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</w:rPr>
        <w:t>–</w:t>
      </w:r>
      <w:r w:rsidRPr="0004050D">
        <w:rPr>
          <w:rFonts w:ascii="Times New Roman" w:hAnsi="Times New Roman" w:cs="Times New Roman"/>
          <w:sz w:val="24"/>
        </w:rPr>
        <w:t xml:space="preserve"> </w:t>
      </w:r>
      <w:r w:rsidRPr="006F3901">
        <w:rPr>
          <w:rFonts w:ascii="Times New Roman" w:hAnsi="Times New Roman" w:cs="Times New Roman"/>
          <w:sz w:val="24"/>
        </w:rPr>
        <w:t>FL2 large-size feedlot with two sections and</w:t>
      </w:r>
      <w:r w:rsidRPr="0004050D">
        <w:rPr>
          <w:rFonts w:ascii="Times New Roman" w:hAnsi="Times New Roman" w:cs="Times New Roman"/>
          <w:i/>
          <w:sz w:val="24"/>
        </w:rPr>
        <w:t xml:space="preserve"> </w:t>
      </w:r>
      <w:r w:rsidRPr="0004050D">
        <w:rPr>
          <w:rFonts w:ascii="Times New Roman" w:hAnsi="Times New Roman" w:cs="Times New Roman"/>
          <w:sz w:val="24"/>
        </w:rPr>
        <w:t>four hospital</w:t>
      </w:r>
      <w:r>
        <w:rPr>
          <w:rFonts w:ascii="Times New Roman" w:hAnsi="Times New Roman" w:cs="Times New Roman"/>
          <w:i/>
          <w:sz w:val="24"/>
        </w:rPr>
        <w:t>-</w:t>
      </w:r>
      <w:r w:rsidRPr="0004050D">
        <w:rPr>
          <w:rFonts w:ascii="Times New Roman" w:hAnsi="Times New Roman" w:cs="Times New Roman"/>
          <w:sz w:val="24"/>
        </w:rPr>
        <w:t>pens</w:t>
      </w:r>
    </w:p>
    <w:p w:rsidR="00F84B80" w:rsidRPr="00E86688" w:rsidRDefault="00F84B80" w:rsidP="00F84B80">
      <w:pPr>
        <w:spacing w:line="480" w:lineRule="auto"/>
      </w:pPr>
    </w:p>
    <w:p w:rsidR="0047546A" w:rsidRDefault="0047546A">
      <w:bookmarkStart w:id="0" w:name="_GoBack"/>
      <w:bookmarkEnd w:id="0"/>
    </w:p>
    <w:sectPr w:rsidR="0047546A" w:rsidSect="00DC45C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B80"/>
    <w:rsid w:val="00147946"/>
    <w:rsid w:val="00223565"/>
    <w:rsid w:val="0047546A"/>
    <w:rsid w:val="00684C86"/>
    <w:rsid w:val="006E1FB3"/>
    <w:rsid w:val="00783A20"/>
    <w:rsid w:val="007A1057"/>
    <w:rsid w:val="007E4A36"/>
    <w:rsid w:val="00820D2F"/>
    <w:rsid w:val="00B577D4"/>
    <w:rsid w:val="00BB0B08"/>
    <w:rsid w:val="00D45AF9"/>
    <w:rsid w:val="00D8500A"/>
    <w:rsid w:val="00DF58AC"/>
    <w:rsid w:val="00F40602"/>
    <w:rsid w:val="00F66EDE"/>
    <w:rsid w:val="00F84B80"/>
    <w:rsid w:val="00FB2CDA"/>
    <w:rsid w:val="00FC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6A6DC-6B42-4FE6-A226-95ABE1548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8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4B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84B80"/>
    <w:pPr>
      <w:spacing w:after="0" w:line="240" w:lineRule="auto"/>
    </w:pPr>
    <w:rPr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F84B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F84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Cabezas Murillo</dc:creator>
  <cp:keywords/>
  <dc:description/>
  <cp:lastModifiedBy>Aurelio Cabezas Murillo</cp:lastModifiedBy>
  <cp:revision>1</cp:revision>
  <dcterms:created xsi:type="dcterms:W3CDTF">2020-01-16T12:32:00Z</dcterms:created>
  <dcterms:modified xsi:type="dcterms:W3CDTF">2020-01-16T12:33:00Z</dcterms:modified>
</cp:coreProperties>
</file>